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461" w:rsidRPr="00B266FA" w:rsidRDefault="00B266FA">
      <w:pPr>
        <w:rPr>
          <w:rFonts w:ascii="Arial" w:hAnsi="Arial" w:cs="Arial"/>
          <w:b/>
          <w:sz w:val="24"/>
        </w:rPr>
      </w:pPr>
      <w:r w:rsidRPr="00B266FA">
        <w:rPr>
          <w:rFonts w:ascii="Arial" w:hAnsi="Arial" w:cs="Arial"/>
          <w:b/>
          <w:sz w:val="24"/>
        </w:rPr>
        <w:t>Supplemental Table</w:t>
      </w:r>
      <w:r>
        <w:rPr>
          <w:rFonts w:ascii="Arial" w:hAnsi="Arial" w:cs="Arial"/>
          <w:b/>
          <w:sz w:val="24"/>
        </w:rPr>
        <w:t xml:space="preserve"> 1</w:t>
      </w:r>
      <w:bookmarkStart w:id="0" w:name="_GoBack"/>
      <w:bookmarkEnd w:id="0"/>
      <w:r w:rsidRPr="00B266FA">
        <w:rPr>
          <w:rFonts w:ascii="Arial" w:hAnsi="Arial" w:cs="Arial"/>
          <w:b/>
          <w:sz w:val="24"/>
        </w:rPr>
        <w:t xml:space="preserve">: </w:t>
      </w:r>
      <w:proofErr w:type="spellStart"/>
      <w:r w:rsidRPr="00B266FA">
        <w:rPr>
          <w:rFonts w:ascii="Arial" w:hAnsi="Arial" w:cs="Arial"/>
          <w:b/>
          <w:sz w:val="24"/>
        </w:rPr>
        <w:t>Exosomal</w:t>
      </w:r>
      <w:proofErr w:type="spellEnd"/>
      <w:r w:rsidRPr="00B266FA">
        <w:rPr>
          <w:rFonts w:ascii="Arial" w:hAnsi="Arial" w:cs="Arial"/>
          <w:b/>
          <w:sz w:val="24"/>
        </w:rPr>
        <w:t xml:space="preserve"> proteins identified by mass spectrometry (LS-MS/MS) within the different groups.</w:t>
      </w:r>
    </w:p>
    <w:p w:rsidR="00B266FA" w:rsidRDefault="00B266FA" w:rsidP="00B266FA">
      <w:pPr>
        <w:spacing w:line="360" w:lineRule="auto"/>
        <w:rPr>
          <w:rFonts w:ascii="Arial" w:hAnsi="Arial" w:cs="Arial"/>
          <w:szCs w:val="20"/>
        </w:rPr>
      </w:pPr>
    </w:p>
    <w:tbl>
      <w:tblPr>
        <w:tblStyle w:val="LightShading"/>
        <w:tblW w:w="5000" w:type="pct"/>
        <w:tblLook w:val="0420" w:firstRow="1" w:lastRow="0" w:firstColumn="0" w:lastColumn="0" w:noHBand="0" w:noVBand="1"/>
      </w:tblPr>
      <w:tblGrid>
        <w:gridCol w:w="2812"/>
        <w:gridCol w:w="2303"/>
        <w:gridCol w:w="2343"/>
        <w:gridCol w:w="2171"/>
        <w:gridCol w:w="2244"/>
        <w:gridCol w:w="2303"/>
      </w:tblGrid>
      <w:tr w:rsidR="00B266FA" w:rsidRPr="00B266FA" w:rsidTr="00B26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640" w:type="pct"/>
            <w:gridSpan w:val="3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liferative</w:t>
            </w:r>
          </w:p>
        </w:tc>
        <w:tc>
          <w:tcPr>
            <w:tcW w:w="2363" w:type="pct"/>
            <w:gridSpan w:val="3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cretory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Control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tage I/II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tage III/IV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Control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tage I/II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tage III/IV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ial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brillary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cidic protein (Fragment)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ial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brillary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cidic protein (Fragment)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ial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brillary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cidic protein (Fragment)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ial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brillary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cidic protein (Fragment)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ial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brillary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cidic protein (Fragment)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orne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orne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rofilament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heavy polypeptide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ornerin</w:t>
            </w:r>
            <w:proofErr w:type="spellEnd"/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orne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ornerin</w:t>
            </w:r>
            <w:proofErr w:type="spellEnd"/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Junction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ak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3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orne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smoplak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smoplakin</w:t>
            </w:r>
            <w:proofErr w:type="spellEnd"/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smoplakin</w:t>
            </w:r>
            <w:proofErr w:type="spellEnd"/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smoplak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smoplak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smoplak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laggrin-2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laggrin-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Junction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ak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glein-1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Junction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ak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glein-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3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Junction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ak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glein-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3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laggrin-2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laggrin-2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Junction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ak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glein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laggrin-2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laggrin-2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-100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3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glein-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3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E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yceraldehyde-3-phosphate dehydrogenase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glein-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Junction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ak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4-A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1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yceraldehyde-3-phosphate dehydrogenase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chymotrypsin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4-B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E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yceraldehyde-3-phosphate dehydrogenase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E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B of Desmocollin-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mu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macroglobul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12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macroglobul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yceraldehyde-3-phosphate dehydrogenase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3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-I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Inter-alpha-trypsin inhibitor heavy chain H4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Arginase-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collin-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3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macroglobul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macroglobulin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chymotryps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3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ngiotensinoge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4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ctin, cytoplasmic 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1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ctin, cytoplasmic 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4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12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ctin, cytoplasmic 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12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2-C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Angiotensinoge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yceraldehyde-3-phosphate dehydrogenase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ctin, cytoplasmic 2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ctin, aortic smooth muscle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lambda-like polypeptide 5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E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ctin, cytoplasmic 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upraba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B of Desmocollin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spase-14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rypsin-1 (Fragment)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DNA</w:t>
            </w:r>
            <w:proofErr w:type="spellEnd"/>
            <w:proofErr w:type="gram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FLJ55673, highly similar to Complement factor B (EC 3.4.21.47)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2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2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Plakophilin-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form 1B of Desmocollin-1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leomyc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hydrolase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tithrom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III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lagg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3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4-B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kappa constant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B of Desmocollin-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chymotryps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Protein POF1B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4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spase-14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2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lagg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E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Arginase-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kappa constant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B of Desmocollin-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macroglobul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2-A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piplak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talase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2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p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kappa constant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1-B/E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ec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laggrin</w:t>
            </w:r>
            <w:proofErr w:type="spellEnd"/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p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12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1-antichymotrypsin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.Z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kappa constant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protein beta-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ctin, cytoplasmic 1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-I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4-B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lasma protease C1 inhibitor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Arginase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mmunoglobulin heavy constant mu (Fragment)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brinogen gamma chain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yceraldehyde-3-phosphate dehydrogenase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uprabasin</w:t>
            </w:r>
            <w:proofErr w:type="spellEnd"/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Inter-alpha-trypsin inhibitor heavy chain H4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4-B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2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2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tryps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Plakophilin-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Arginase-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nol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kappa constant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trypsin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Ceruloplas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lasma protease C1 inhibitor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protein beta-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spase-14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asome subunit alpha type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Lysozyme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tithrom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III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talase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alpha 1 (Fragment)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yruvate kinase PKM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4-B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lactin-inducible protein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Arginase-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2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istidin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mmoni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y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nol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alpha 1 (Fragment)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talase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spase-14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p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cognate 71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rote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subunit gamma-1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2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K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talase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-related 70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rotein 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subunit delta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Lipocalin-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ngiotensinoge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inc-alpha-2-glycoprote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78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glucose-regulated prote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2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tithrom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III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elso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inc-alpha-2-glycoprote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2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Heat shock 70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rotein 1A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collin-3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lactin-inducible prote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yruvate kinase PKM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-100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-100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uprabasin</w:t>
            </w:r>
            <w:proofErr w:type="spellEnd"/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-100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rypsin-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mu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eruloplas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sder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alectin-7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lagg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spase-14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4 (Fragment)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leomyc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hydrolase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2-macroglobulin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tithrom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III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eruloplas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lasma protease C1 inhibitor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tithrom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III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Vitamin D-binding prote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2-A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cyclo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lasma protease C1 inhibitor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Vitamin D-binding prote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iose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m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Protein POF1B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leomyc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hydrolase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3 of Pyruvate kinase PKM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Isoform 1 of Plakophilin-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eruloplas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2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Plakophilin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inc-alpha-2-glycoprote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Arginase-1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5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upraba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cognate 71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rote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brinogen beta chain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antiplasm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lmodu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like protein 5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alectin-7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K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78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glucose-regulated prote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1 (Fragment)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K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12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8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3B of Desmocollin-3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lmodu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like protein 5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2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3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protein beta-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rypsin-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protein beta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yruvate kinase PKM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omplement component C9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otransfer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alectin-7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iose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m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E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Heat shock 70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rotein 1A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tryps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utative elongation factor 1-alpha-like 3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sder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Lysozyme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utative elongation factor 1-alpha-like 3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otransfer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talase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4 (Fragment)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alectin-7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3B of Desmocollin-3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-I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atty acid-binding protein, epidermal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2A type 2-C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3 </w:t>
            </w: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1 (Fragment)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kappa constant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-I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istidin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mmoni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y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ansthyre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mu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sder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spase-14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tryps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Elongation factor 2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4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actotransfer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(Fragment)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12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elso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3B of Desmocollin-3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brinogen beta cha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9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cyclo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tithrom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III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alpha 2 (Fragment)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Isoform 1 of Protein POF1B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lambda constant 2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ubulin alpha cha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chymotryps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ysta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nn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istidin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mmoni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y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3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8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okin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omplement component C9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-100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form 3B of Desmocollin-3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ructose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is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dol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ngiotensinoge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alpha 1 (Fragment)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cognate 71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rote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lactin-inducible prote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C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ela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/C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chymotryps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ibrinogen gamma chain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78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glucose-regulated prote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K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thione S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ADelta10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ela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/C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protein beta-1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nol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TP synthase subunit beta, mitochondrial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actotransfer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(Fragment)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Desmocollin-3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Protein POF1B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iose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m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longation factor 1-alpha 2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utative elongation factor 1-alpha-like 3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asome subunit alpha type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4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lambda-like polypeptide 5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8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sder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8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atty acid-binding protein, epidermal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inc-alpha-2-glycoprote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lambda-like polypeptide 5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C-I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ysta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ansthyre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lactin-inducible prote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ymogen granule protein 16 homolog B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AMBP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atty acid-binding protein, epidermal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omponent C9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TIH4 prote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thep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D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ubulin alpha-1B cha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omponent C9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lakophilin-1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leomyc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hydrolase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ubulin alpha cha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inc-alpha-2-glycoprote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</w:t>
            </w: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constant alpha 2 (Fragment)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Cathep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D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ermcid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hydrolase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Bleomyc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hydrolase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p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olymeric immunoglobulin receptor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thep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D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ubulin beta cha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60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heat shock protein, mitochondrial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hioredo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antiplasm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Elongation factor 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piplak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eroxiredoxin-2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Lysozyme C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eat shock cognate 71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rote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alpha 2 (Fragment)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lec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Extracellular glycoprotein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acri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ubulin alpha cha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78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D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glucose-regulated protein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form 4 of Extracellular matrix protein 1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Histone H2B type 2-F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uprabasin</w:t>
            </w:r>
            <w:proofErr w:type="spellEnd"/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eroxiredoxin-2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nol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iose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m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4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nolase</w:t>
            </w:r>
            <w:proofErr w:type="spellEnd"/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ansthyre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cyclo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CG1745306, isoform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RA_a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thep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D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-I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gamma 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Lysozyme C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Fibrinogen alpha cha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pha-1-antitrypsin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gamma 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lactin-inducible prote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M1 of Pyruvate kinase PKM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asome subunit beta type-5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ymogen granule protein 16 homolog B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brinogen gamma cha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gamma 3 (Fragment)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lactin-inducible prote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rboxypeptid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4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atty acid-binding protein, epidermal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ansthyre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thep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D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brinogen gamma </w:t>
            </w: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cha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Thioredo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Isoform 2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iose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m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ysta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M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ubulin alpha-1B chain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asome subunit alpha type-7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omplement component C6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elso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yubiqui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B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-I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HS-glycoprotein </w:t>
            </w: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asome subunit alpha type-7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inopeptid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ructose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is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dol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-box only protein 50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3.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Calpain-1 catalytic subunit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Zymogen granule protein 16 homolog B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asome subunit beta type-5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otransfer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4 of Extracellular matrix protein 1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-box only protein 50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1-antitryps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thione S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P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14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ornu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ADelta10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ela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/C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Long of Proteasome subunit alpha type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-box only protein 50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antiplasm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ansthyre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polipoprote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B-100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cyclo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Glutaredoxin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apt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gamma 1 (Fragment)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rypsin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1.2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Fibrinogen gamma chain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5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ropomyos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lpha-3 chain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1.4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kappa variable 3-20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Myosin-9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incu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PS27A protein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ubulin beta chain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lmodu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like protein 3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16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ysta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A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mmunoglobulin heavy constant gamma 1 (Fragment)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zr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urine nucleoside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hosphoryl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4 of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elso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ibonucle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7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erp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1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9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almodul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like protein 3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eruloplasm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Alpha-2-HS-glycoprote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Myosin-9 </w:t>
            </w: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1.4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rotein-glutamine gamma-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lutamyltransf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K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Histone H4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Extracellular matrix protein 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Nucleoside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iphosphat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kinase B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pex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Lipocalin-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uromyc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sensitive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inopeptid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asome subunit alpha type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Trypsin-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hospholipase B-like 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eptidyl-prolyl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is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trans </w:t>
            </w: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merase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A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2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16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nsulin-degrading enzyme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ystat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-B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16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soform 2 of Alpha-2-</w:t>
            </w: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antiplasmin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1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2 of Alpha-2-macroglobulin-like protein 1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trHeight w:val="280"/>
        </w:trPr>
        <w:tc>
          <w:tcPr>
            <w:tcW w:w="1006" w:type="pct"/>
            <w:tcBorders>
              <w:lef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Protein S100-A9 </w:t>
            </w:r>
          </w:p>
        </w:tc>
        <w:tc>
          <w:tcPr>
            <w:tcW w:w="789" w:type="pct"/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soform 1 of Protein POF1B </w:t>
            </w:r>
          </w:p>
        </w:tc>
        <w:tc>
          <w:tcPr>
            <w:tcW w:w="812" w:type="pct"/>
            <w:tcBorders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B266FA" w:rsidRPr="00B266FA" w:rsidTr="00B2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006" w:type="pct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10" w:type="pct"/>
            <w:tcBorders>
              <w:bottom w:val="single" w:sz="8" w:space="0" w:color="000000" w:themeColor="text1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825" w:type="pct"/>
            <w:tcBorders>
              <w:bottom w:val="single" w:sz="8" w:space="0" w:color="000000" w:themeColor="text1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761" w:type="pct"/>
            <w:tcBorders>
              <w:bottom w:val="single" w:sz="8" w:space="0" w:color="000000" w:themeColor="text1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emoglobin</w:t>
            </w:r>
            <w:proofErr w:type="spellEnd"/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 subunit alpha </w:t>
            </w:r>
          </w:p>
        </w:tc>
        <w:tc>
          <w:tcPr>
            <w:tcW w:w="789" w:type="pct"/>
            <w:tcBorders>
              <w:bottom w:val="single" w:sz="8" w:space="0" w:color="000000" w:themeColor="text1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B266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 xml:space="preserve">Inter-alpha-trypsin inhibitor heavy chain H2 </w:t>
            </w:r>
          </w:p>
        </w:tc>
        <w:tc>
          <w:tcPr>
            <w:tcW w:w="812" w:type="pct"/>
            <w:tcBorders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B266FA" w:rsidRPr="00B266FA" w:rsidRDefault="00B266FA" w:rsidP="00B266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</w:tbl>
    <w:p w:rsidR="00B266FA" w:rsidRPr="00B266FA" w:rsidRDefault="00B266FA" w:rsidP="00B266FA">
      <w:pPr>
        <w:spacing w:line="360" w:lineRule="auto"/>
        <w:rPr>
          <w:rFonts w:ascii="Arial" w:hAnsi="Arial" w:cs="Arial"/>
          <w:szCs w:val="20"/>
        </w:rPr>
      </w:pPr>
    </w:p>
    <w:sectPr w:rsidR="00B266FA" w:rsidRPr="00B266FA" w:rsidSect="00B266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6FA"/>
    <w:rsid w:val="005C78AA"/>
    <w:rsid w:val="006746B7"/>
    <w:rsid w:val="00B266FA"/>
    <w:rsid w:val="00E1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F1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8AA"/>
    <w:rPr>
      <w:rFonts w:ascii="Helvetica Neue Light" w:hAnsi="Helvetica Neue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66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8AA"/>
    <w:rPr>
      <w:rFonts w:ascii="Helvetica Neue Light" w:hAnsi="Helvetica Neue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66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9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843</Words>
  <Characters>10511</Characters>
  <Application>Microsoft Macintosh Word</Application>
  <DocSecurity>0</DocSecurity>
  <Lines>87</Lines>
  <Paragraphs>24</Paragraphs>
  <ScaleCrop>false</ScaleCrop>
  <Company/>
  <LinksUpToDate>false</LinksUpToDate>
  <CharactersWithSpaces>1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apmeier</dc:creator>
  <cp:keywords/>
  <dc:description/>
  <cp:lastModifiedBy>Thomas Tapmeier</cp:lastModifiedBy>
  <cp:revision>1</cp:revision>
  <dcterms:created xsi:type="dcterms:W3CDTF">2019-08-20T02:03:00Z</dcterms:created>
  <dcterms:modified xsi:type="dcterms:W3CDTF">2019-08-20T02:09:00Z</dcterms:modified>
</cp:coreProperties>
</file>